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27EFE" w14:textId="1E19F501" w:rsidR="00FE3373" w:rsidRPr="00FE3373" w:rsidRDefault="00D20916">
      <w:pPr>
        <w:rPr>
          <w:rFonts w:ascii="Times New Roman" w:hAnsi="Times New Roman" w:cs="Times New Roman"/>
        </w:rPr>
      </w:pPr>
      <w:r w:rsidRPr="00405A57">
        <w:rPr>
          <w:rFonts w:ascii="Times New Roman" w:hAnsi="Times New Roman" w:cs="Times New Roman"/>
          <w:b/>
          <w:bCs/>
        </w:rPr>
        <w:t>Supplemental Table 1</w:t>
      </w:r>
      <w:r w:rsidRPr="00FE3373">
        <w:rPr>
          <w:rFonts w:ascii="Times New Roman" w:hAnsi="Times New Roman" w:cs="Times New Roman"/>
        </w:rPr>
        <w:t xml:space="preserve">: Correlation </w:t>
      </w:r>
      <w:r w:rsidR="00FE3373" w:rsidRPr="00FE3373">
        <w:rPr>
          <w:rFonts w:ascii="Times New Roman" w:hAnsi="Times New Roman" w:cs="Times New Roman"/>
        </w:rPr>
        <w:t xml:space="preserve">matrix including </w:t>
      </w:r>
      <w:r w:rsidR="00557BD3" w:rsidRPr="00FE3373">
        <w:rPr>
          <w:rFonts w:ascii="Times New Roman" w:hAnsi="Times New Roman" w:cs="Times New Roman"/>
        </w:rPr>
        <w:t>demographic</w:t>
      </w:r>
      <w:r w:rsidR="00FE3373" w:rsidRPr="00FE3373">
        <w:rPr>
          <w:rFonts w:ascii="Times New Roman" w:hAnsi="Times New Roman" w:cs="Times New Roman"/>
        </w:rPr>
        <w:t xml:space="preserve"> and contextual </w:t>
      </w:r>
      <w:r w:rsidR="00F40761">
        <w:rPr>
          <w:rFonts w:ascii="Times New Roman" w:hAnsi="Times New Roman" w:cs="Times New Roman"/>
        </w:rPr>
        <w:t xml:space="preserve">variables </w:t>
      </w:r>
      <w:proofErr w:type="gramStart"/>
      <w:r w:rsidR="00F40761">
        <w:rPr>
          <w:rFonts w:ascii="Times New Roman" w:hAnsi="Times New Roman" w:cs="Times New Roman"/>
        </w:rPr>
        <w:t>entered into</w:t>
      </w:r>
      <w:proofErr w:type="gramEnd"/>
      <w:r w:rsidR="00F40761">
        <w:rPr>
          <w:rFonts w:ascii="Times New Roman" w:hAnsi="Times New Roman" w:cs="Times New Roman"/>
        </w:rPr>
        <w:t xml:space="preserve"> the logistic regression model.</w:t>
      </w:r>
      <w:r w:rsidR="00730138">
        <w:rPr>
          <w:rFonts w:ascii="Times New Roman" w:hAnsi="Times New Roman" w:cs="Times New Roman"/>
        </w:rPr>
        <w:t xml:space="preserve"> TCI Global School Health Survey 2022</w:t>
      </w:r>
    </w:p>
    <w:p w14:paraId="342FB592" w14:textId="77777777" w:rsidR="00FE3373" w:rsidRPr="00FE3373" w:rsidRDefault="00FE3373">
      <w:pPr>
        <w:rPr>
          <w:rFonts w:ascii="Times New Roman" w:hAnsi="Times New Roman" w:cs="Times New Roman"/>
        </w:rPr>
      </w:pPr>
    </w:p>
    <w:tbl>
      <w:tblPr>
        <w:tblW w:w="14066" w:type="dxa"/>
        <w:tblInd w:w="-550" w:type="dxa"/>
        <w:tblLook w:val="04A0" w:firstRow="1" w:lastRow="0" w:firstColumn="1" w:lastColumn="0" w:noHBand="0" w:noVBand="1"/>
      </w:tblPr>
      <w:tblGrid>
        <w:gridCol w:w="2430"/>
        <w:gridCol w:w="1480"/>
        <w:gridCol w:w="1480"/>
        <w:gridCol w:w="1594"/>
        <w:gridCol w:w="1710"/>
        <w:gridCol w:w="2273"/>
        <w:gridCol w:w="1563"/>
        <w:gridCol w:w="1536"/>
      </w:tblGrid>
      <w:tr w:rsidR="00FE3373" w:rsidRPr="00FE3373" w14:paraId="030B713A" w14:textId="77777777" w:rsidTr="00557BD3">
        <w:trPr>
          <w:trHeight w:val="576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96F4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DD89F" w14:textId="62B900C5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EC1497" w14:textId="6E5F7F53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group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ED3F9" w14:textId="60A4735C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er suppor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6DF9C" w14:textId="56884C16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 Scarcity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D2995" w14:textId="590CDC04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-Adolescent</w:t>
            </w: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lationship Quality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0FEAA" w14:textId="043A6DCD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 Distres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688D0" w14:textId="5092FE6E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 Bullying Victimization</w:t>
            </w:r>
          </w:p>
        </w:tc>
      </w:tr>
      <w:tr w:rsidR="00FE3373" w:rsidRPr="00FE3373" w14:paraId="596DCC10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14CB2" w14:textId="1F2AFDB6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1F8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85B6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5588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280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BA4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2E2C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30AA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3373" w:rsidRPr="00FE3373" w14:paraId="0434D00E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67A3" w14:textId="53F76DF1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D2A6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FC8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9E4E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EE15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43A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C444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4EE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3373" w:rsidRPr="00FE3373" w14:paraId="3B4B3AF8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530B" w14:textId="7509E979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er Suppo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C269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01E7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55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A088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624A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28567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960F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AEE5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3373" w:rsidRPr="00FE3373" w14:paraId="62FE1DF6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0346" w14:textId="10720B8F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 Scarc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83B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39C1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5EC8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43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E4F0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B390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763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6908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3373" w:rsidRPr="00FE3373" w14:paraId="70902980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6033" w14:textId="6876733D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-Adolescent</w:t>
            </w: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lationship Qual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6BB4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4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B6CC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67*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AB37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4787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41*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EB1E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DF5F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3AEA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3373" w:rsidRPr="00FE3373" w14:paraId="52C540B3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951580" w14:textId="7C40702D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 Distress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66AF09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35***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5B67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6*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452CE0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2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D751B5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4***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667FC5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15**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407B70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CC4D7B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3373" w:rsidRPr="00FE3373" w14:paraId="6E509A2F" w14:textId="77777777" w:rsidTr="00557BD3">
        <w:trPr>
          <w:trHeight w:val="576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4FE4C5" w14:textId="05249B56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 Bullying Victimiz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08604A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2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62C123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83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835C7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63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3F9DF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5**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A5AD0A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45***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EC27FC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82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C6AFBB" w14:textId="77777777" w:rsidR="00FE3373" w:rsidRPr="00FE3373" w:rsidRDefault="00FE3373" w:rsidP="00557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34EF94E8" w14:textId="474BEDF4" w:rsidR="005A0E47" w:rsidRPr="003F7EF6" w:rsidRDefault="00D20916">
      <w:pPr>
        <w:rPr>
          <w:rFonts w:ascii="Times New Roman" w:hAnsi="Times New Roman" w:cs="Times New Roman"/>
        </w:rPr>
      </w:pPr>
      <w:r w:rsidRPr="003F7EF6">
        <w:rPr>
          <w:rFonts w:ascii="Times New Roman" w:hAnsi="Times New Roman" w:cs="Times New Roman"/>
        </w:rPr>
        <w:t xml:space="preserve"> </w:t>
      </w:r>
      <w:r w:rsidR="00730138" w:rsidRPr="003F7EF6">
        <w:rPr>
          <w:rFonts w:ascii="Times New Roman" w:hAnsi="Times New Roman" w:cs="Times New Roman"/>
          <w:b/>
          <w:bCs/>
        </w:rPr>
        <w:t>Note.</w:t>
      </w:r>
      <w:r w:rsidR="00730138" w:rsidRPr="003F7EF6">
        <w:rPr>
          <w:rFonts w:ascii="Times New Roman" w:hAnsi="Times New Roman" w:cs="Times New Roman"/>
        </w:rPr>
        <w:t xml:space="preserve"> Values represent weighted Pearson correlation coefficients accounting for the complex survey design</w:t>
      </w:r>
    </w:p>
    <w:p w14:paraId="41935F37" w14:textId="77777777" w:rsidR="003F7EF6" w:rsidRPr="003F7EF6" w:rsidRDefault="003F7EF6" w:rsidP="003F7EF6">
      <w:pPr>
        <w:rPr>
          <w:rFonts w:ascii="Times New Roman" w:eastAsia="SimSun" w:hAnsi="Times New Roman" w:cs="Times New Roman"/>
          <w:i/>
          <w:iCs/>
          <w:lang w:eastAsia="zh-CN"/>
        </w:rPr>
      </w:pPr>
      <w:r w:rsidRPr="003F7EF6">
        <w:rPr>
          <w:rFonts w:ascii="Times New Roman" w:eastAsia="SimSun" w:hAnsi="Times New Roman" w:cs="Times New Roman"/>
          <w:lang w:eastAsia="zh-CN"/>
        </w:rPr>
        <w:t xml:space="preserve">*p &lt; .05, **p &lt; .01, *** p &lt; .001 </w:t>
      </w:r>
    </w:p>
    <w:p w14:paraId="70EFFB94" w14:textId="77777777" w:rsidR="003F7EF6" w:rsidRPr="00730138" w:rsidRDefault="003F7EF6">
      <w:pPr>
        <w:rPr>
          <w:rFonts w:ascii="Times New Roman" w:hAnsi="Times New Roman" w:cs="Times New Roman"/>
        </w:rPr>
      </w:pPr>
    </w:p>
    <w:p w14:paraId="76A6A1BC" w14:textId="77777777" w:rsidR="00730138" w:rsidRDefault="00730138"/>
    <w:sectPr w:rsidR="00730138" w:rsidSect="00D209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16"/>
    <w:rsid w:val="0012073E"/>
    <w:rsid w:val="001D18A1"/>
    <w:rsid w:val="00306C6D"/>
    <w:rsid w:val="003F7EF6"/>
    <w:rsid w:val="00405A57"/>
    <w:rsid w:val="00557BD3"/>
    <w:rsid w:val="005A0E47"/>
    <w:rsid w:val="006F76DB"/>
    <w:rsid w:val="00730138"/>
    <w:rsid w:val="00C276EE"/>
    <w:rsid w:val="00D20916"/>
    <w:rsid w:val="00F40761"/>
    <w:rsid w:val="00FA47E1"/>
    <w:rsid w:val="00FE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B411"/>
  <w15:chartTrackingRefBased/>
  <w15:docId w15:val="{6FDC5FD2-3597-4253-8677-06BD3ED6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dey Derisa Malcolm</dc:creator>
  <cp:keywords/>
  <dc:description/>
  <cp:lastModifiedBy>Shandey Derisa Malcolm</cp:lastModifiedBy>
  <cp:revision>7</cp:revision>
  <dcterms:created xsi:type="dcterms:W3CDTF">2026-01-27T20:42:00Z</dcterms:created>
  <dcterms:modified xsi:type="dcterms:W3CDTF">2026-02-0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a226c1-278e-407a-9dc4-b9d7edd3878d</vt:lpwstr>
  </property>
</Properties>
</file>